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3:  Multivariate analysis of factors* associated with DHF/DSS using A) NS1 OD ration and B) Log10 cDNA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3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1609"/>
        <w:gridCol w:w="1517"/>
        <w:gridCol w:w="1224"/>
        <w:gridCol w:w="1409"/>
        <w:gridCol w:w="1087"/>
      </w:tblGrid>
      <w:tr>
        <w:trPr>
          <w:trHeight w:val="315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Disease seve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mber of positive/number tested (%)</w:t>
            </w:r>
          </w:p>
        </w:tc>
        <w:tc>
          <w:tcPr>
            <w:tcW w:w="3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Logistic regression</w:t>
            </w:r>
          </w:p>
        </w:tc>
      </w:tr>
      <w:tr>
        <w:trPr>
          <w:trHeight w:val="315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DHF/DS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Adjusted Odds Ratio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433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Age (number, mean, SD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, 8.72, 9.7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, 7.42, 3.7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8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7-0.23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F 1-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/90 (45.5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/84 (16.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F 4-8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/90 (54.5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/84 (83.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0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9-0.06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S1 group 1 (OD ratio &lt;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/101 (27.7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/87 (63.2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S1 group 2 (OD ratio 1-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/101 (19.8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/87 (16.1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1-0.0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S1 group 3 (OD ratio &gt; 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53/101 (52.5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18/87 (20.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2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8-0.00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T-PCR negativ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/101 (12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/87 (26.5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>DENV-1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38/101 (37.6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9/87 (10.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8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14-0.00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DENV-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/101 (4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/87 (4.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-0.06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DENV-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/101 (41.6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/87 (54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7-0.2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DENV-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/101 (5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/87 (4.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6-0.12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imary infectio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/86 (30.2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/77 (3.9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condary infection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60/86 (69.8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74/77 (96.1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6.60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58-0.01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1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3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1617"/>
        <w:gridCol w:w="1467"/>
        <w:gridCol w:w="1224"/>
        <w:gridCol w:w="1610"/>
        <w:gridCol w:w="1045"/>
      </w:tblGrid>
      <w:tr>
        <w:trPr>
          <w:trHeight w:val="315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3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Disease severit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mber of positive/number tested (%)</w:t>
            </w:r>
          </w:p>
        </w:tc>
        <w:tc>
          <w:tcPr>
            <w:tcW w:w="3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Logistic regression</w:t>
            </w:r>
          </w:p>
        </w:tc>
      </w:tr>
      <w:tr>
        <w:trPr>
          <w:trHeight w:val="315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DHF/DS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Adjusted Odds Ratio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433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Age (number, mean, SD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, 8.72, 9.7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, 7.42, 3.7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1.1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2 - 1.27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F 1-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/90 (45.5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/84 (16.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F 4-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/90 (54.5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/84 (83.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2.1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9 - 5.32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Log10 cDNA &lt;5 /m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/88 (37.5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/57 (72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</w:rPr>
              <w:t>Log10 cDNA &gt;5 /m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55/88 (62.5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16/57 (28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</w:rPr>
              <w:t>0.32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13 - 0.83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T-PCR negativ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/101 (12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/87 (26.5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DENV-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38/101 (37.6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/87 (10.3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2 - 3.27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6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DENV-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/101 (4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/87 (4.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8 - 12.97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DENV-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/101 (41.5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/87 (54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5 - 9.799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DENV-4</w:t>
            </w:r>
          </w:p>
        </w:tc>
        <w:tc>
          <w:tcPr>
            <w:tcW w:w="69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data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imary infectio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/86 (30.2%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/77 (3.9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condary infectio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60/86 (69.8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74/77 (96.1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</w:rPr>
              <w:t>6.03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.511 - 24.08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0.010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Age, duration after fever onset, NS1 antigen level, DENV serotypes and immune statu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D: standard deviation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CI: confidence interval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7:19:00Z</dcterms:created>
  <dc:creator>Duong Veasna</dc:creator>
  <dc:description/>
  <dc:language>en-US</dc:language>
  <cp:lastModifiedBy>Philippe</cp:lastModifiedBy>
  <cp:lastPrinted>2011-02-25T14:40:00Z</cp:lastPrinted>
  <dcterms:modified xsi:type="dcterms:W3CDTF">2011-06-09T07:19:00Z</dcterms:modified>
  <cp:revision>2</cp:revision>
  <dc:subject/>
  <dc:title/>
</cp:coreProperties>
</file>